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478" w:type="dxa"/>
        <w:tblLook w:val="04A0" w:firstRow="1" w:lastRow="0" w:firstColumn="1" w:lastColumn="0" w:noHBand="0" w:noVBand="1"/>
      </w:tblPr>
      <w:tblGrid>
        <w:gridCol w:w="5598"/>
        <w:gridCol w:w="2880"/>
      </w:tblGrid>
      <w:tr w:rsidR="00FD5F49" w:rsidRPr="00B644DA" w14:paraId="5C70E254" w14:textId="77777777" w:rsidTr="006920F9">
        <w:trPr>
          <w:trHeight w:val="360"/>
        </w:trPr>
        <w:tc>
          <w:tcPr>
            <w:tcW w:w="84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14:paraId="380F58E0" w14:textId="77777777" w:rsidR="00FD5F49" w:rsidRPr="005253A0" w:rsidRDefault="00B703EC" w:rsidP="00F756B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4"/>
                <w:lang w:val="en-US"/>
              </w:rPr>
              <w:t>Supplementary T</w:t>
            </w:r>
            <w:r w:rsidR="00FD5F49" w:rsidRPr="000422CE">
              <w:rPr>
                <w:rFonts w:eastAsia="Times New Roman" w:cs="Calibri"/>
                <w:b/>
                <w:bCs/>
                <w:color w:val="000000"/>
                <w:sz w:val="20"/>
                <w:szCs w:val="24"/>
                <w:lang w:val="en-US"/>
              </w:rPr>
              <w:t>able</w:t>
            </w:r>
            <w:r w:rsidR="00912F3A">
              <w:rPr>
                <w:rFonts w:eastAsia="Times New Roman" w:cs="Calibri"/>
                <w:b/>
                <w:bCs/>
                <w:color w:val="000000"/>
                <w:sz w:val="20"/>
                <w:szCs w:val="24"/>
                <w:lang w:val="en-US"/>
              </w:rPr>
              <w:t>.</w:t>
            </w:r>
            <w:r w:rsidR="00FD5F49" w:rsidRPr="005253A0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/>
              </w:rPr>
              <w:t xml:space="preserve"> </w:t>
            </w:r>
            <w:r w:rsidR="00454775"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/>
              </w:rPr>
              <w:t>C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4"/>
                <w:lang w:val="en-US"/>
              </w:rPr>
              <w:t xml:space="preserve">haracteristics of the POEM cohort. </w:t>
            </w:r>
          </w:p>
          <w:p w14:paraId="3FD1532E" w14:textId="77777777" w:rsidR="00FD5F49" w:rsidRPr="005253A0" w:rsidRDefault="00FD5F49" w:rsidP="00F756B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FD5F49" w:rsidRPr="00FD48EE" w14:paraId="191D66CA" w14:textId="77777777" w:rsidTr="007E681B">
        <w:trPr>
          <w:trHeight w:val="333"/>
        </w:trPr>
        <w:tc>
          <w:tcPr>
            <w:tcW w:w="5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71A78974" w14:textId="77777777" w:rsidR="00FD5F49" w:rsidRPr="00FD48EE" w:rsidRDefault="00B703EC" w:rsidP="00F756B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FD48E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43511848" w14:textId="77777777" w:rsidR="00FD5F49" w:rsidRPr="00FD48EE" w:rsidRDefault="00FD48EE" w:rsidP="00F756B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FD48E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50</w:t>
            </w:r>
            <w:r w:rsidR="00DA0A8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B703EC" w:rsidRPr="00FD48EE" w14:paraId="65B95CC7" w14:textId="77777777" w:rsidTr="007E681B">
        <w:trPr>
          <w:trHeight w:val="333"/>
        </w:trPr>
        <w:tc>
          <w:tcPr>
            <w:tcW w:w="5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7FD04B0" w14:textId="77777777" w:rsidR="00B703EC" w:rsidRPr="00FD48EE" w:rsidRDefault="00B703EC" w:rsidP="00F756B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FD48E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Ag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0A99B58" w14:textId="77777777" w:rsidR="00B703EC" w:rsidRPr="00FD48EE" w:rsidRDefault="00FD48EE" w:rsidP="00F756B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FD48E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50 (0.1)</w:t>
            </w:r>
          </w:p>
        </w:tc>
      </w:tr>
      <w:tr w:rsidR="00B703EC" w:rsidRPr="00FD48EE" w14:paraId="35974A64" w14:textId="77777777" w:rsidTr="007E681B">
        <w:trPr>
          <w:trHeight w:val="333"/>
        </w:trPr>
        <w:tc>
          <w:tcPr>
            <w:tcW w:w="5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3292805" w14:textId="77777777" w:rsidR="00B703EC" w:rsidRPr="00FD48EE" w:rsidRDefault="00B703EC" w:rsidP="00F756B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FD48E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Female sex (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CF1069C" w14:textId="77777777" w:rsidR="00B703EC" w:rsidRPr="00FD48EE" w:rsidRDefault="00FD48EE" w:rsidP="00F756B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FD48E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50</w:t>
            </w:r>
          </w:p>
        </w:tc>
      </w:tr>
      <w:tr w:rsidR="00FD5F49" w:rsidRPr="00FD48EE" w14:paraId="45EBACA6" w14:textId="77777777" w:rsidTr="007E681B">
        <w:trPr>
          <w:trHeight w:val="333"/>
        </w:trPr>
        <w:tc>
          <w:tcPr>
            <w:tcW w:w="5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080DAF41" w14:textId="77777777" w:rsidR="00FD5F49" w:rsidRPr="00FD48EE" w:rsidRDefault="00B703EC" w:rsidP="00F756B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FD48E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BMI (kg/m</w:t>
            </w:r>
            <w:r w:rsidRPr="00FD48EE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  <w:r w:rsidRPr="00FD48E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10090AB0" w14:textId="77777777" w:rsidR="00FD5F49" w:rsidRPr="00FD48EE" w:rsidRDefault="00FD48EE" w:rsidP="00F756B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FD48E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26.4 (4.2)</w:t>
            </w:r>
          </w:p>
        </w:tc>
      </w:tr>
      <w:tr w:rsidR="00912F3A" w:rsidRPr="00FD48EE" w14:paraId="55FFEEF2" w14:textId="77777777" w:rsidTr="007E681B">
        <w:trPr>
          <w:trHeight w:val="333"/>
        </w:trPr>
        <w:tc>
          <w:tcPr>
            <w:tcW w:w="5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4B244F" w14:textId="77777777" w:rsidR="00912F3A" w:rsidRPr="00FD48EE" w:rsidRDefault="00912F3A" w:rsidP="00F756B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Waist circumference (cm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6BCD9E5" w14:textId="77777777" w:rsidR="00912F3A" w:rsidRPr="00FD48EE" w:rsidRDefault="00912F3A" w:rsidP="00F756B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92 (1</w:t>
            </w:r>
            <w:r w:rsidR="00B3017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6920F9" w:rsidRPr="00AF452F" w14:paraId="7AD40D86" w14:textId="77777777" w:rsidTr="007E681B">
        <w:trPr>
          <w:trHeight w:val="333"/>
        </w:trPr>
        <w:tc>
          <w:tcPr>
            <w:tcW w:w="5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67EA210" w14:textId="77777777" w:rsidR="006920F9" w:rsidRDefault="006920F9" w:rsidP="00F756B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HDL-cholesterol (mmol/L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1C2C15" w14:textId="77777777" w:rsidR="006920F9" w:rsidRDefault="006920F9" w:rsidP="00F756B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1.3 (0.3)</w:t>
            </w:r>
          </w:p>
        </w:tc>
      </w:tr>
      <w:tr w:rsidR="00FD5F49" w:rsidRPr="00AF452F" w14:paraId="578945AE" w14:textId="77777777" w:rsidTr="007E681B">
        <w:trPr>
          <w:trHeight w:val="333"/>
        </w:trPr>
        <w:tc>
          <w:tcPr>
            <w:tcW w:w="5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3417BD19" w14:textId="77777777" w:rsidR="00FD5F49" w:rsidRPr="005253A0" w:rsidRDefault="00B703EC" w:rsidP="00F756B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Trigl</w:t>
            </w:r>
            <w:r w:rsidR="00984D9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y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cerides (mmol/L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0DBE45D2" w14:textId="77777777" w:rsidR="00FD5F49" w:rsidRPr="005253A0" w:rsidRDefault="00FD48EE" w:rsidP="00F756B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1.2 (0.9)</w:t>
            </w:r>
          </w:p>
        </w:tc>
      </w:tr>
      <w:tr w:rsidR="00FD48EE" w:rsidRPr="00AF452F" w14:paraId="1159D390" w14:textId="77777777" w:rsidTr="007E681B">
        <w:trPr>
          <w:trHeight w:val="333"/>
        </w:trPr>
        <w:tc>
          <w:tcPr>
            <w:tcW w:w="5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48430D7C" w14:textId="77777777" w:rsidR="00FD48EE" w:rsidRPr="00FD48EE" w:rsidRDefault="00FD48EE" w:rsidP="00FD48EE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703EC">
              <w:rPr>
                <w:rFonts w:ascii="Times New Roman" w:eastAsia="Times New Roman" w:hAnsi="Times New Roman"/>
                <w:bCs/>
                <w:iCs/>
                <w:color w:val="000000"/>
                <w:sz w:val="18"/>
                <w:szCs w:val="18"/>
                <w:lang w:val="en-US"/>
              </w:rPr>
              <w:t>Fasting insulin (</w:t>
            </w:r>
            <w:proofErr w:type="spellStart"/>
            <w:r w:rsidRPr="00B703EC">
              <w:rPr>
                <w:rFonts w:ascii="Times New Roman" w:eastAsia="Times New Roman" w:hAnsi="Times New Roman"/>
                <w:bCs/>
                <w:iCs/>
                <w:color w:val="000000"/>
                <w:sz w:val="18"/>
                <w:szCs w:val="18"/>
                <w:lang w:val="en-US"/>
              </w:rPr>
              <w:t>mU</w:t>
            </w:r>
            <w:proofErr w:type="spellEnd"/>
            <w:r w:rsidRPr="00B703EC">
              <w:rPr>
                <w:rFonts w:ascii="Times New Roman" w:eastAsia="Times New Roman" w:hAnsi="Times New Roman"/>
                <w:bCs/>
                <w:iCs/>
                <w:color w:val="000000"/>
                <w:sz w:val="18"/>
                <w:szCs w:val="18"/>
                <w:lang w:val="en-US"/>
              </w:rPr>
              <w:t>/L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4F692FC1" w14:textId="77777777" w:rsidR="00FD48EE" w:rsidRPr="005253A0" w:rsidRDefault="00FD48EE" w:rsidP="00FD48E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6.6</w:t>
            </w:r>
            <w:r w:rsidR="00C9520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(10.6) Median 3.6</w:t>
            </w:r>
          </w:p>
        </w:tc>
      </w:tr>
      <w:tr w:rsidR="00FD48EE" w:rsidRPr="00AF452F" w14:paraId="321289C5" w14:textId="77777777" w:rsidTr="007E681B">
        <w:trPr>
          <w:trHeight w:val="333"/>
        </w:trPr>
        <w:tc>
          <w:tcPr>
            <w:tcW w:w="5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E15E3A0" w14:textId="77777777" w:rsidR="00FD48EE" w:rsidRPr="00FD48EE" w:rsidRDefault="00FD48EE" w:rsidP="00FD48EE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Fasting glucose (mmol/L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8CA4052" w14:textId="77777777" w:rsidR="00FD48EE" w:rsidRPr="005253A0" w:rsidRDefault="00FD48EE" w:rsidP="00FD48E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4.9 (0.9)</w:t>
            </w:r>
          </w:p>
        </w:tc>
      </w:tr>
      <w:tr w:rsidR="00FD48EE" w:rsidRPr="00AF452F" w14:paraId="66CD6CF3" w14:textId="77777777" w:rsidTr="007E681B">
        <w:trPr>
          <w:trHeight w:val="333"/>
        </w:trPr>
        <w:tc>
          <w:tcPr>
            <w:tcW w:w="5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C3C0756" w14:textId="77777777" w:rsidR="00FD48EE" w:rsidRPr="003751EB" w:rsidRDefault="003751EB" w:rsidP="00FD48E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3751E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Systolic blood pressure (mmHg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5F22DA1" w14:textId="77777777" w:rsidR="00FD48EE" w:rsidRPr="005253A0" w:rsidRDefault="003751EB" w:rsidP="00FD48E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12</w:t>
            </w:r>
            <w:r w:rsidR="00F87D2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6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 xml:space="preserve"> (16)</w:t>
            </w:r>
          </w:p>
        </w:tc>
      </w:tr>
      <w:tr w:rsidR="00912F3A" w:rsidRPr="00AF452F" w14:paraId="35BF0B7A" w14:textId="77777777" w:rsidTr="007E681B">
        <w:trPr>
          <w:trHeight w:val="333"/>
        </w:trPr>
        <w:tc>
          <w:tcPr>
            <w:tcW w:w="5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1D9A308" w14:textId="77777777" w:rsidR="00912F3A" w:rsidRPr="003751EB" w:rsidRDefault="003751EB" w:rsidP="00FD48E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 w:rsidRPr="003751E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Diastolic blood pressure (mmHg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550544E" w14:textId="77777777" w:rsidR="00912F3A" w:rsidRPr="005253A0" w:rsidRDefault="003751EB" w:rsidP="00FD48E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77 (10)</w:t>
            </w:r>
          </w:p>
        </w:tc>
      </w:tr>
      <w:tr w:rsidR="00FD48EE" w:rsidRPr="00AF452F" w14:paraId="7A576340" w14:textId="77777777" w:rsidTr="007E681B">
        <w:trPr>
          <w:trHeight w:val="333"/>
        </w:trPr>
        <w:tc>
          <w:tcPr>
            <w:tcW w:w="5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282AAC" w14:textId="77777777" w:rsidR="00FD48EE" w:rsidRPr="00912F3A" w:rsidRDefault="00FD48EE" w:rsidP="00FD48EE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8FA0325" w14:textId="77777777" w:rsidR="00FD48EE" w:rsidRPr="005253A0" w:rsidRDefault="00FD48EE" w:rsidP="00FD48E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6920F9" w:rsidRPr="00AF452F" w14:paraId="14C24549" w14:textId="77777777" w:rsidTr="007E681B">
        <w:trPr>
          <w:trHeight w:val="333"/>
        </w:trPr>
        <w:tc>
          <w:tcPr>
            <w:tcW w:w="5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5879307" w14:textId="77777777" w:rsidR="006920F9" w:rsidRPr="00912F3A" w:rsidRDefault="006920F9" w:rsidP="00FD48EE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912F3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US"/>
              </w:rPr>
              <w:t>Total fat (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D2021ED" w14:textId="77777777" w:rsidR="006920F9" w:rsidRPr="005253A0" w:rsidRDefault="006920F9" w:rsidP="00FD48E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FD48EE" w:rsidRPr="00AF452F" w14:paraId="0FADF7B1" w14:textId="77777777" w:rsidTr="007E681B">
        <w:trPr>
          <w:trHeight w:val="333"/>
        </w:trPr>
        <w:tc>
          <w:tcPr>
            <w:tcW w:w="5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BE8C03B" w14:textId="77777777" w:rsidR="00FD48EE" w:rsidRPr="00B703EC" w:rsidRDefault="00FD48EE" w:rsidP="00FD48EE">
            <w:pPr>
              <w:spacing w:after="0" w:line="240" w:lineRule="auto"/>
              <w:jc w:val="both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bCs/>
                <w:iCs/>
                <w:color w:val="000000"/>
                <w:sz w:val="18"/>
                <w:szCs w:val="18"/>
                <w:lang w:val="en-US"/>
              </w:rPr>
              <w:t>All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2398E9" w14:textId="77777777" w:rsidR="00FD48EE" w:rsidRPr="005253A0" w:rsidRDefault="00FD48EE" w:rsidP="00FD48E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28 (8.0)</w:t>
            </w:r>
          </w:p>
        </w:tc>
      </w:tr>
      <w:tr w:rsidR="00DA0A82" w:rsidRPr="005253A0" w14:paraId="28F3FD0C" w14:textId="77777777" w:rsidTr="007E681B">
        <w:trPr>
          <w:trHeight w:val="414"/>
        </w:trPr>
        <w:tc>
          <w:tcPr>
            <w:tcW w:w="5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2003FAFF" w14:textId="77777777" w:rsidR="00FD48EE" w:rsidRPr="005253A0" w:rsidRDefault="00FD48EE" w:rsidP="00FD48E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 xml:space="preserve">Men 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53C0DD3B" w14:textId="77777777" w:rsidR="00FD48EE" w:rsidRPr="005253A0" w:rsidRDefault="00FD48EE" w:rsidP="00FD48E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22 (5.2)</w:t>
            </w:r>
          </w:p>
        </w:tc>
      </w:tr>
      <w:tr w:rsidR="00FD48EE" w:rsidRPr="00AF452F" w14:paraId="48316678" w14:textId="77777777" w:rsidTr="007E681B">
        <w:trPr>
          <w:trHeight w:val="333"/>
        </w:trPr>
        <w:tc>
          <w:tcPr>
            <w:tcW w:w="5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33F7C51" w14:textId="77777777" w:rsidR="00FD48EE" w:rsidRDefault="00FD48EE" w:rsidP="00FD48E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 xml:space="preserve">Women 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59109CB" w14:textId="77777777" w:rsidR="00FD48EE" w:rsidRPr="005253A0" w:rsidRDefault="00FD48EE" w:rsidP="00FD48E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33 (7.2)</w:t>
            </w:r>
          </w:p>
        </w:tc>
      </w:tr>
      <w:tr w:rsidR="00FD48EE" w:rsidRPr="00FD48EE" w14:paraId="7F5D1ECB" w14:textId="77777777" w:rsidTr="007E681B">
        <w:trPr>
          <w:trHeight w:val="333"/>
        </w:trPr>
        <w:tc>
          <w:tcPr>
            <w:tcW w:w="5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34EC80" w14:textId="77777777" w:rsidR="00FD48EE" w:rsidRPr="00912F3A" w:rsidRDefault="00FD48EE" w:rsidP="00FD48EE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61BB59" w14:textId="77777777" w:rsidR="00FD48EE" w:rsidRPr="005253A0" w:rsidRDefault="00FD48EE" w:rsidP="00FD48E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6920F9" w:rsidRPr="00FD48EE" w14:paraId="44228651" w14:textId="77777777" w:rsidTr="007E681B">
        <w:trPr>
          <w:trHeight w:val="333"/>
        </w:trPr>
        <w:tc>
          <w:tcPr>
            <w:tcW w:w="5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2734D4E" w14:textId="77777777" w:rsidR="006920F9" w:rsidRPr="00912F3A" w:rsidRDefault="006920F9" w:rsidP="00FD48EE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912F3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US"/>
              </w:rPr>
              <w:t>Fat distribution (trunk/leg fat mass ratio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C69710C" w14:textId="77777777" w:rsidR="006920F9" w:rsidRPr="005253A0" w:rsidRDefault="006920F9" w:rsidP="00FD48E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FD48EE" w:rsidRPr="00FD48EE" w14:paraId="2653EA4A" w14:textId="77777777" w:rsidTr="007E681B">
        <w:trPr>
          <w:trHeight w:val="333"/>
        </w:trPr>
        <w:tc>
          <w:tcPr>
            <w:tcW w:w="5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B87AAA9" w14:textId="77777777" w:rsidR="00FD48EE" w:rsidRDefault="00FD48EE" w:rsidP="00FD48E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 xml:space="preserve">All 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EAB2269" w14:textId="77777777" w:rsidR="00FD48EE" w:rsidRPr="005253A0" w:rsidRDefault="00FD48EE" w:rsidP="00FD48E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1.00 (0.25)</w:t>
            </w:r>
          </w:p>
        </w:tc>
      </w:tr>
      <w:tr w:rsidR="00FD48EE" w:rsidRPr="00FD48EE" w14:paraId="4B59FC30" w14:textId="77777777" w:rsidTr="007E681B">
        <w:trPr>
          <w:trHeight w:val="333"/>
        </w:trPr>
        <w:tc>
          <w:tcPr>
            <w:tcW w:w="5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4FF20B" w14:textId="77777777" w:rsidR="00FD48EE" w:rsidRDefault="00FD48EE" w:rsidP="00FD48E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 xml:space="preserve">Men 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05960C" w14:textId="77777777" w:rsidR="00FD48EE" w:rsidRPr="005253A0" w:rsidRDefault="00FD48EE" w:rsidP="00FD48E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1.20 (0.17)</w:t>
            </w:r>
          </w:p>
        </w:tc>
      </w:tr>
      <w:tr w:rsidR="00FD48EE" w:rsidRPr="00FD48EE" w14:paraId="14117C52" w14:textId="77777777" w:rsidTr="007E681B">
        <w:trPr>
          <w:trHeight w:val="333"/>
        </w:trPr>
        <w:tc>
          <w:tcPr>
            <w:tcW w:w="5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62C8F42" w14:textId="77777777" w:rsidR="00FD48EE" w:rsidRDefault="00FD48EE" w:rsidP="00FD48E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 xml:space="preserve">Women 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80BE4E" w14:textId="77777777" w:rsidR="00FD48EE" w:rsidRPr="005253A0" w:rsidRDefault="00FD48EE" w:rsidP="00FD48E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0.81 (0.15)</w:t>
            </w:r>
          </w:p>
        </w:tc>
      </w:tr>
      <w:tr w:rsidR="00460FF7" w:rsidRPr="00FD48EE" w14:paraId="7A402EBE" w14:textId="77777777" w:rsidTr="007E681B">
        <w:trPr>
          <w:trHeight w:val="333"/>
        </w:trPr>
        <w:tc>
          <w:tcPr>
            <w:tcW w:w="5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DB224A" w14:textId="77777777" w:rsidR="00460FF7" w:rsidRDefault="00460FF7" w:rsidP="00FD48E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ABF5C2E" w14:textId="77777777" w:rsidR="00460FF7" w:rsidRDefault="00460FF7" w:rsidP="00FD48E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460FF7" w:rsidRPr="00FD48EE" w14:paraId="419A8373" w14:textId="77777777" w:rsidTr="007E681B">
        <w:trPr>
          <w:trHeight w:val="333"/>
        </w:trPr>
        <w:tc>
          <w:tcPr>
            <w:tcW w:w="5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B4E2DA8" w14:textId="77777777" w:rsidR="00460FF7" w:rsidRDefault="00912F3A" w:rsidP="00FD48E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Smokers (%)</w:t>
            </w:r>
            <w:r w:rsidR="00460FF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13A389B" w14:textId="77777777" w:rsidR="00460FF7" w:rsidRDefault="00912F3A" w:rsidP="00FD48E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9.8</w:t>
            </w:r>
          </w:p>
        </w:tc>
      </w:tr>
      <w:tr w:rsidR="00912F3A" w:rsidRPr="00FD48EE" w14:paraId="2FB67767" w14:textId="77777777" w:rsidTr="007E681B">
        <w:trPr>
          <w:trHeight w:val="333"/>
        </w:trPr>
        <w:tc>
          <w:tcPr>
            <w:tcW w:w="5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B1B741" w14:textId="77777777" w:rsidR="00912F3A" w:rsidRDefault="00912F3A" w:rsidP="00FD48E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Alcohol intak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FD028B5" w14:textId="77777777" w:rsidR="00912F3A" w:rsidRDefault="00912F3A" w:rsidP="00FD48EE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NA</w:t>
            </w:r>
          </w:p>
        </w:tc>
      </w:tr>
      <w:tr w:rsidR="00912F3A" w:rsidRPr="00FD48EE" w14:paraId="09B9E7FF" w14:textId="77777777" w:rsidTr="007E681B">
        <w:trPr>
          <w:trHeight w:val="333"/>
        </w:trPr>
        <w:tc>
          <w:tcPr>
            <w:tcW w:w="5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0F877C" w14:textId="77777777" w:rsidR="00912F3A" w:rsidRDefault="00912F3A" w:rsidP="00912F3A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 xml:space="preserve">Exercise habits 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CD4417" w14:textId="77777777" w:rsidR="00912F3A" w:rsidRDefault="00912F3A" w:rsidP="00912F3A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2.8 (1.01) (4-grade scale)</w:t>
            </w:r>
          </w:p>
        </w:tc>
      </w:tr>
      <w:tr w:rsidR="007E681B" w:rsidRPr="00FD48EE" w14:paraId="2EE31B16" w14:textId="77777777" w:rsidTr="007E681B">
        <w:trPr>
          <w:trHeight w:val="333"/>
        </w:trPr>
        <w:tc>
          <w:tcPr>
            <w:tcW w:w="5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C05D99C" w14:textId="77777777" w:rsidR="007E681B" w:rsidRDefault="007E681B" w:rsidP="00912F3A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77A0373" w14:textId="77777777" w:rsidR="007E681B" w:rsidRDefault="007E681B" w:rsidP="00912F3A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912F3A" w:rsidRPr="00FD48EE" w14:paraId="727A717E" w14:textId="77777777" w:rsidTr="007E681B">
        <w:trPr>
          <w:trHeight w:val="333"/>
        </w:trPr>
        <w:tc>
          <w:tcPr>
            <w:tcW w:w="5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992D955" w14:textId="77777777" w:rsidR="00454775" w:rsidRDefault="00454775" w:rsidP="00912F3A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  <w:p w14:paraId="71A87083" w14:textId="77777777" w:rsidR="00912F3A" w:rsidRPr="00912F3A" w:rsidRDefault="00912F3A" w:rsidP="00912F3A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912F3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US"/>
              </w:rPr>
              <w:t>Education (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F13B3D" w14:textId="77777777" w:rsidR="00912F3A" w:rsidRDefault="00912F3A" w:rsidP="00912F3A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912F3A" w:rsidRPr="00FD48EE" w14:paraId="54A1E882" w14:textId="77777777" w:rsidTr="007E681B">
        <w:trPr>
          <w:trHeight w:val="333"/>
        </w:trPr>
        <w:tc>
          <w:tcPr>
            <w:tcW w:w="5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60E2E9" w14:textId="77777777" w:rsidR="00912F3A" w:rsidRDefault="00912F3A" w:rsidP="00912F3A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&lt;10 year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5EDF377" w14:textId="77777777" w:rsidR="00912F3A" w:rsidRDefault="00912F3A" w:rsidP="00912F3A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</w:tr>
      <w:tr w:rsidR="00912F3A" w:rsidRPr="00FD48EE" w14:paraId="59766540" w14:textId="77777777" w:rsidTr="00DD29FA">
        <w:trPr>
          <w:trHeight w:val="333"/>
        </w:trPr>
        <w:tc>
          <w:tcPr>
            <w:tcW w:w="5598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6261999E" w14:textId="77777777" w:rsidR="00912F3A" w:rsidRDefault="00912F3A" w:rsidP="00912F3A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 xml:space="preserve">10-12 years </w:t>
            </w:r>
          </w:p>
        </w:tc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554F2CCC" w14:textId="77777777" w:rsidR="00912F3A" w:rsidRDefault="00912F3A" w:rsidP="00912F3A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44</w:t>
            </w:r>
          </w:p>
        </w:tc>
      </w:tr>
      <w:tr w:rsidR="00912F3A" w:rsidRPr="00FD48EE" w14:paraId="3140D40C" w14:textId="77777777" w:rsidTr="00DD29FA">
        <w:trPr>
          <w:trHeight w:val="333"/>
        </w:trPr>
        <w:tc>
          <w:tcPr>
            <w:tcW w:w="5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2E172B9B" w14:textId="77777777" w:rsidR="00912F3A" w:rsidRDefault="00912F3A" w:rsidP="00912F3A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&gt;12 years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49F0AD9A" w14:textId="77777777" w:rsidR="00912F3A" w:rsidRDefault="00912F3A" w:rsidP="00912F3A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48</w:t>
            </w:r>
          </w:p>
        </w:tc>
      </w:tr>
      <w:tr w:rsidR="00912F3A" w:rsidRPr="00FD48EE" w14:paraId="732C996A" w14:textId="77777777" w:rsidTr="00DD29FA">
        <w:trPr>
          <w:trHeight w:val="333"/>
        </w:trPr>
        <w:tc>
          <w:tcPr>
            <w:tcW w:w="55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F13A7CE" w14:textId="77777777" w:rsidR="00912F3A" w:rsidRDefault="00912F3A" w:rsidP="00912F3A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0193C56" w14:textId="77777777" w:rsidR="00912F3A" w:rsidRDefault="00912F3A" w:rsidP="00912F3A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912F3A" w14:paraId="3CA1DB87" w14:textId="77777777" w:rsidTr="007E681B">
        <w:trPr>
          <w:gridAfter w:val="1"/>
          <w:wAfter w:w="2880" w:type="dxa"/>
          <w:trHeight w:val="404"/>
        </w:trPr>
        <w:tc>
          <w:tcPr>
            <w:tcW w:w="5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106601C" w14:textId="77777777" w:rsidR="00912F3A" w:rsidRDefault="00454775" w:rsidP="00912F3A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Data presented as m</w:t>
            </w:r>
            <w:r w:rsidR="003751E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eans and standard deviations (SD) or proportions (%)</w:t>
            </w:r>
          </w:p>
        </w:tc>
      </w:tr>
      <w:tr w:rsidR="00912F3A" w14:paraId="5A9D430C" w14:textId="77777777" w:rsidTr="007E681B">
        <w:trPr>
          <w:gridAfter w:val="1"/>
          <w:wAfter w:w="2880" w:type="dxa"/>
          <w:trHeight w:val="333"/>
        </w:trPr>
        <w:tc>
          <w:tcPr>
            <w:tcW w:w="5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86F9D37" w14:textId="77777777" w:rsidR="00984D9E" w:rsidRDefault="00984D9E" w:rsidP="00912F3A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</w:p>
          <w:p w14:paraId="5CEF1248" w14:textId="77777777" w:rsidR="00912F3A" w:rsidRDefault="00984D9E" w:rsidP="00DD29FA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A</w:t>
            </w:r>
            <w:r w:rsidR="003751E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 xml:space="preserve">bbreviations: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 xml:space="preserve">BMI, body mass index; </w:t>
            </w:r>
            <w:r w:rsidR="0045477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 xml:space="preserve">HDL, high density lipoprotein; </w:t>
            </w:r>
            <w:r w:rsidR="003751E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NA, not</w:t>
            </w:r>
            <w:r w:rsidR="0045477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="003751E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 xml:space="preserve">assessed. </w:t>
            </w:r>
            <w:r w:rsidR="0045477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Adapted</w:t>
            </w:r>
            <w:r w:rsidR="006B5D2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 xml:space="preserve"> from reference</w:t>
            </w:r>
            <w:r w:rsidR="00A8463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 xml:space="preserve">s </w:t>
            </w:r>
            <w:r w:rsidR="00DD29F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19</w:t>
            </w:r>
            <w:r w:rsidR="004407E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 xml:space="preserve"> and </w:t>
            </w:r>
            <w:r w:rsidR="00DD29FA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20</w:t>
            </w:r>
            <w:bookmarkStart w:id="0" w:name="_GoBack"/>
            <w:bookmarkEnd w:id="0"/>
            <w:r w:rsidR="004407E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</w:p>
        </w:tc>
      </w:tr>
    </w:tbl>
    <w:p w14:paraId="5E221CF7" w14:textId="77777777" w:rsidR="00712DEF" w:rsidRPr="003751EB" w:rsidRDefault="00B7497D" w:rsidP="00A8463A">
      <w:pPr>
        <w:rPr>
          <w:lang w:val="en-US"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>
        <w:rPr>
          <w:lang w:val="en-US"/>
        </w:rPr>
        <w:fldChar w:fldCharType="end"/>
      </w:r>
    </w:p>
    <w:sectPr w:rsidR="00712DEF" w:rsidRPr="003751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0xzatzt2wzaraee5expwss0f95xdv09059z&quot;&gt;My EndNote LibraryPOEM&lt;record-ids&gt;&lt;item&gt;1&lt;/item&gt;&lt;item&gt;3&lt;/item&gt;&lt;/record-ids&gt;&lt;/item&gt;&lt;/Libraries&gt;"/>
  </w:docVars>
  <w:rsids>
    <w:rsidRoot w:val="00FD5F49"/>
    <w:rsid w:val="00210EF0"/>
    <w:rsid w:val="00271B94"/>
    <w:rsid w:val="003751EB"/>
    <w:rsid w:val="004407E0"/>
    <w:rsid w:val="00454775"/>
    <w:rsid w:val="00460FF7"/>
    <w:rsid w:val="004F29DA"/>
    <w:rsid w:val="00505DEB"/>
    <w:rsid w:val="006920F9"/>
    <w:rsid w:val="006B5D2C"/>
    <w:rsid w:val="00712DEF"/>
    <w:rsid w:val="007E681B"/>
    <w:rsid w:val="00912F3A"/>
    <w:rsid w:val="00984D9E"/>
    <w:rsid w:val="009879BC"/>
    <w:rsid w:val="00A8463A"/>
    <w:rsid w:val="00B3017C"/>
    <w:rsid w:val="00B703EC"/>
    <w:rsid w:val="00B7497D"/>
    <w:rsid w:val="00BD3CF9"/>
    <w:rsid w:val="00C95205"/>
    <w:rsid w:val="00D2091F"/>
    <w:rsid w:val="00DA0A82"/>
    <w:rsid w:val="00DD29FA"/>
    <w:rsid w:val="00F756BD"/>
    <w:rsid w:val="00F87D29"/>
    <w:rsid w:val="00FD48EE"/>
    <w:rsid w:val="00FD5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,"/>
  <w14:docId w14:val="28E86935"/>
  <w15:chartTrackingRefBased/>
  <w15:docId w15:val="{57DA7FFD-19DC-430E-B381-9F21E8C503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5F49"/>
    <w:pPr>
      <w:spacing w:after="160" w:line="259" w:lineRule="auto"/>
    </w:pPr>
    <w:rPr>
      <w:sz w:val="22"/>
      <w:szCs w:val="22"/>
      <w:lang w:val="sv-S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B7497D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B7497D"/>
    <w:rPr>
      <w:rFonts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B7497D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link w:val="EndNoteBibliography"/>
    <w:rsid w:val="00B7497D"/>
    <w:rPr>
      <w:rFonts w:cs="Calibri"/>
      <w:noProof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customXml" Target="../customXml/item5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LongProperties xmlns="http://schemas.microsoft.com/office/2006/metadata/longProperties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GU Dokument Grp" ma:contentTypeID="0x010100C7C811754E204E47A665D3B7C5D98E1E0100200F9BA10FD2194EA8BCCE42A76F2D3D" ma:contentTypeVersion="17" ma:contentTypeDescription="" ma:contentTypeScope="" ma:versionID="7db7cc00d23d99ed53b2e8eb7fed223f">
  <xsd:schema xmlns:xsd="http://www.w3.org/2001/XMLSchema" xmlns:xs="http://www.w3.org/2001/XMLSchema" xmlns:p="http://schemas.microsoft.com/office/2006/metadata/properties" xmlns:ns2="52f8f090-073b-44bf-9774-7e3a56e7fc6a" xmlns:ns3="231fe8cf-ccc0-454c-9b48-ac3bf72b5807" xmlns:ns4="ae9dd6ea-c2e4-4869-976b-8dbce2ea94e0" xmlns:ns5="4160d47a-ddaf-4f96-aa5a-ac84a930d3d1" xmlns:ns6="a94ff575-881d-444c-a15f-28f2022b7885" xmlns:ns7="02d433f0-a592-44a7-af15-361f6b0c9bc6" targetNamespace="http://schemas.microsoft.com/office/2006/metadata/properties" ma:root="true" ma:fieldsID="0468239c06e4bd10537013ef7768d1b4" ns2:_="" ns3:_="" ns4:_="" ns5:_="" ns6:_="" ns7:_="">
    <xsd:import namespace="52f8f090-073b-44bf-9774-7e3a56e7fc6a"/>
    <xsd:import namespace="231fe8cf-ccc0-454c-9b48-ac3bf72b5807"/>
    <xsd:import namespace="ae9dd6ea-c2e4-4869-976b-8dbce2ea94e0"/>
    <xsd:import namespace="4160d47a-ddaf-4f96-aa5a-ac84a930d3d1"/>
    <xsd:import namespace="a94ff575-881d-444c-a15f-28f2022b7885"/>
    <xsd:import namespace="02d433f0-a592-44a7-af15-361f6b0c9bc6"/>
    <xsd:element name="properties">
      <xsd:complexType>
        <xsd:sequence>
          <xsd:element name="documentManagement">
            <xsd:complexType>
              <xsd:all>
                <xsd:element ref="ns2:TaxKeywordTaxHTField" minOccurs="0"/>
                <xsd:element ref="ns2:TaxCatchAll" minOccurs="0"/>
                <xsd:element ref="ns2:TaxCatchAllLabel" minOccurs="0"/>
                <xsd:element ref="ns3:GU_DocDescription" minOccurs="0"/>
                <xsd:element ref="ns3:GU_DocStatus" minOccurs="0"/>
                <xsd:element ref="ns3:ffd98747c26642ec8caf6ec3431d5d08" minOccurs="0"/>
                <xsd:element ref="ns2:_dlc_DocIdPersistId" minOccurs="0"/>
                <xsd:element ref="ns2:_dlc_DocId" minOccurs="0"/>
                <xsd:element ref="ns2:_dlc_DocIdUrl" minOccurs="0"/>
                <xsd:element ref="ns4:GU_DocGrpId" minOccurs="0"/>
                <xsd:element ref="ns5:GU_ArchivedDate" minOccurs="0"/>
                <xsd:element ref="ns2:GU_ArchivedBy" minOccurs="0"/>
                <xsd:element ref="ns5:GU_ArchiveDocId" minOccurs="0"/>
                <xsd:element ref="ns5:GU_ArchiveDocGuid" minOccurs="0"/>
                <xsd:element ref="ns5:GU_ArchiveDocVersionId" minOccurs="0"/>
                <xsd:element ref="ns4:GU_SiteGuid" minOccurs="0"/>
                <xsd:element ref="ns5:GU_ArchiveDocUrl" minOccurs="0"/>
                <xsd:element ref="ns2:GU_DocumentApprover" minOccurs="0"/>
                <xsd:element ref="ns2:GU_DocumentApprovedBy" minOccurs="0"/>
                <xsd:element ref="ns6:GU_DocumentApprovedDate" minOccurs="0"/>
                <xsd:element ref="ns6:GU_DocumentApproval" minOccurs="0"/>
                <xsd:element ref="ns6:GU_CommentsAuthor" minOccurs="0"/>
                <xsd:element ref="ns6:GU_DiaryNumber" minOccurs="0"/>
                <xsd:element ref="ns6:GU_DiaryDirectionType" minOccurs="0"/>
                <xsd:element ref="ns6:GU_DiaryDirectionOrg" minOccurs="0"/>
                <xsd:element ref="ns4:GU_SendToDiary" minOccurs="0"/>
                <xsd:element ref="ns5:GU_AccessRight" minOccurs="0"/>
                <xsd:element ref="ns5:b96f7c442203436fbdf8d4ebf5de5e7a" minOccurs="0"/>
                <xsd:element ref="ns5:GU_EstablishedDate" minOccurs="0"/>
                <xsd:element ref="ns7:MediaServiceMetadata" minOccurs="0"/>
                <xsd:element ref="ns7:MediaServiceFastMetadata" minOccurs="0"/>
                <xsd:element ref="ns7:lcf76f155ced4ddcb4097134ff3c332f" minOccurs="0"/>
                <xsd:element ref="ns7:MediaServiceOCR" minOccurs="0"/>
                <xsd:element ref="ns7:MediaServiceGenerationTime" minOccurs="0"/>
                <xsd:element ref="ns7:MediaServiceEventHashCode" minOccurs="0"/>
                <xsd:element ref="ns7:MediaServiceDateTaken" minOccurs="0"/>
                <xsd:element ref="ns7:MediaServiceLocation" minOccurs="0"/>
                <xsd:element ref="ns7:MediaLengthInSeconds" minOccurs="0"/>
                <xsd:element ref="ns2:SharedWithUsers" minOccurs="0"/>
                <xsd:element ref="ns2:SharedWithDetails" minOccurs="0"/>
                <xsd:element ref="ns7:MediaServiceObjectDetectorVersions" minOccurs="0"/>
                <xsd:element ref="ns7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f8f090-073b-44bf-9774-7e3a56e7fc6a" elementFormDefault="qualified">
    <xsd:import namespace="http://schemas.microsoft.com/office/2006/documentManagement/types"/>
    <xsd:import namespace="http://schemas.microsoft.com/office/infopath/2007/PartnerControls"/>
    <xsd:element name="TaxKeywordTaxHTField" ma:index="8" nillable="true" ma:taxonomy="true" ma:internalName="TaxKeywordTaxHTField" ma:taxonomyFieldName="TaxKeyword" ma:displayName="Enterprise Keywords" ma:fieldId="{23f27201-bee3-471e-b2e7-b64fd8b7ca38}" ma:taxonomyMulti="true" ma:sspId="85cde726-cec2-4dbf-bde0-2c3495ee07fa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TaxCatchAll" ma:index="9" nillable="true" ma:displayName="Taxonomy Catch All Column" ma:hidden="true" ma:list="{0abdcd03-caf3-4f2d-ab89-a59ca3399617}" ma:internalName="TaxCatchAll" ma:showField="CatchAllData" ma:web="52f8f090-073b-44bf-9774-7e3a56e7fc6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0" nillable="true" ma:displayName="Taxonomy Catch All Column1" ma:hidden="true" ma:list="{0abdcd03-caf3-4f2d-ab89-a59ca3399617}" ma:internalName="TaxCatchAllLabel" ma:readOnly="true" ma:showField="CatchAllDataLabel" ma:web="52f8f090-073b-44bf-9774-7e3a56e7fc6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_dlc_DocIdPersistId" ma:index="16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_dlc_DocId" ma:index="17" nillable="true" ma:displayName="Document ID Value" ma:description="" ma:indexed="true" ma:internalName="_dlc_DocId" ma:readOnly="true">
      <xsd:simpleType>
        <xsd:restriction base="dms:Text"/>
      </xsd:simpleType>
    </xsd:element>
    <xsd:element name="_dlc_DocIdUrl" ma:index="18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GU_ArchivedBy" ma:index="21" nillable="true" ma:displayName="Archived By" ma:hidden="true" ma:list="UserInfo" ma:SharePointGroup="0" ma:internalName="GU_ArchivedBy" ma:readOnly="false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GU_DocumentApprover" ma:index="27" nillable="true" ma:displayName="Document approver" ma:hidden="true" ma:list="UserInfo" ma:SharePointGroup="0" ma:internalName="GU_DocumentApprover" ma:readOnly="false" ma:showField="ImnNam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GU_DocumentApprovedBy" ma:index="28" nillable="true" ma:displayName="Document approved by" ma:hidden="true" ma:list="UserInfo" ma:SharePointGroup="0" ma:internalName="GU_DocumentApprovedBy" ma:readOnly="false" ma:showField="ImnNam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Users" ma:index="5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5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1fe8cf-ccc0-454c-9b48-ac3bf72b5807" elementFormDefault="qualified">
    <xsd:import namespace="http://schemas.microsoft.com/office/2006/documentManagement/types"/>
    <xsd:import namespace="http://schemas.microsoft.com/office/infopath/2007/PartnerControls"/>
    <xsd:element name="GU_DocDescription" ma:index="12" nillable="true" ma:displayName="Document Description" ma:internalName="GU_DocDescription">
      <xsd:simpleType>
        <xsd:restriction base="dms:Note">
          <xsd:maxLength value="255"/>
        </xsd:restriction>
      </xsd:simpleType>
    </xsd:element>
    <xsd:element name="GU_DocStatus" ma:index="13" nillable="true" ma:displayName="Document Status" ma:default="Arbetsmaterial" ma:format="Dropdown" ma:internalName="GU_DocStatus" ma:readOnly="true">
      <xsd:simpleType>
        <xsd:restriction base="dms:Choice">
          <xsd:enumeration value="Arbetsmaterial"/>
          <xsd:enumeration value="Fastställande pågår"/>
          <xsd:enumeration value="Fastställd"/>
          <xsd:enumeration value="Väntar på attest"/>
          <xsd:enumeration value="Fel vid fastställande"/>
        </xsd:restriction>
      </xsd:simpleType>
    </xsd:element>
    <xsd:element name="ffd98747c26642ec8caf6ec3431d5d08" ma:index="14" nillable="true" ma:taxonomy="true" ma:internalName="ffd98747c26642ec8caf6ec3431d5d08" ma:taxonomyFieldName="GU_DocOrganisation" ma:displayName="Responsible Unit" ma:readOnly="true" ma:default="" ma:fieldId="{ffd98747-c266-42ec-8caf-6ec3431d5d08}" ma:sspId="85cde726-cec2-4dbf-bde0-2c3495ee07fa" ma:termSetId="938bbb0a-f50e-4d72-96c1-d7b7216eae12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9dd6ea-c2e4-4869-976b-8dbce2ea94e0" elementFormDefault="qualified">
    <xsd:import namespace="http://schemas.microsoft.com/office/2006/documentManagement/types"/>
    <xsd:import namespace="http://schemas.microsoft.com/office/infopath/2007/PartnerControls"/>
    <xsd:element name="GU_DocGrpId" ma:index="19" nillable="true" ma:displayName="Grp Id" ma:internalName="GU_DocGrpId">
      <xsd:simpleType>
        <xsd:restriction base="dms:Text">
          <xsd:maxLength value="255"/>
        </xsd:restriction>
      </xsd:simpleType>
    </xsd:element>
    <xsd:element name="GU_SiteGuid" ma:index="25" nillable="true" ma:displayName="Site Guid" ma:hidden="true" ma:internalName="GU_SiteGuid" ma:readOnly="false">
      <xsd:simpleType>
        <xsd:restriction base="dms:Text">
          <xsd:maxLength value="255"/>
        </xsd:restriction>
      </xsd:simpleType>
    </xsd:element>
    <xsd:element name="GU_SendToDiary" ma:index="35" nillable="true" ma:displayName="Add to Diary" ma:default="0" ma:description="Anger om handlingen också ska skickas till diariet när den fastställs" ma:indexed="true" ma:internalName="GU_SendToDiary" ma:readOnly="true">
      <xsd:simpleType>
        <xsd:restriction base="dms:Boolea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60d47a-ddaf-4f96-aa5a-ac84a930d3d1" elementFormDefault="qualified">
    <xsd:import namespace="http://schemas.microsoft.com/office/2006/documentManagement/types"/>
    <xsd:import namespace="http://schemas.microsoft.com/office/infopath/2007/PartnerControls"/>
    <xsd:element name="GU_ArchivedDate" ma:index="20" nillable="true" ma:displayName="Archived Date" ma:format="DateTime" ma:hidden="true" ma:indexed="true" ma:internalName="GU_ArchivedDate" ma:readOnly="true">
      <xsd:simpleType>
        <xsd:restriction base="dms:DateTime"/>
      </xsd:simpleType>
    </xsd:element>
    <xsd:element name="GU_ArchiveDocId" ma:index="22" nillable="true" ma:displayName="Archive Doc Id" ma:hidden="true" ma:internalName="GU_ArchiveDocId" ma:readOnly="false">
      <xsd:simpleType>
        <xsd:restriction base="dms:Text">
          <xsd:maxLength value="255"/>
        </xsd:restriction>
      </xsd:simpleType>
    </xsd:element>
    <xsd:element name="GU_ArchiveDocGuid" ma:index="23" nillable="true" ma:displayName="Archive Doc Guid" ma:hidden="true" ma:internalName="GU_ArchiveDocGuid" ma:readOnly="false">
      <xsd:simpleType>
        <xsd:restriction base="dms:Text">
          <xsd:maxLength value="255"/>
        </xsd:restriction>
      </xsd:simpleType>
    </xsd:element>
    <xsd:element name="GU_ArchiveDocVersionId" ma:index="24" nillable="true" ma:displayName="Archive Doc Version Id" ma:hidden="true" ma:internalName="GU_ArchiveDocVersionId" ma:readOnly="false">
      <xsd:simpleType>
        <xsd:restriction base="dms:Text">
          <xsd:maxLength value="255"/>
        </xsd:restriction>
      </xsd:simpleType>
    </xsd:element>
    <xsd:element name="GU_ArchiveDocUrl" ma:index="26" nillable="true" ma:displayName="Archive Doc Url" ma:internalName="GU_ArchiveDocUrl" ma:readOnly="true">
      <xsd:simpleType>
        <xsd:restriction base="dms:Text">
          <xsd:maxLength value="255"/>
        </xsd:restriction>
      </xsd:simpleType>
    </xsd:element>
    <xsd:element name="GU_AccessRight" ma:index="37" nillable="true" ma:displayName="Access Right" ma:default="0" ma:format="Dropdown" ma:hidden="true" ma:internalName="GU_AccessRight" ma:readOnly="false">
      <xsd:simpleType>
        <xsd:restriction base="dms:Choice">
          <xsd:enumeration value="0"/>
          <xsd:enumeration value="1"/>
          <xsd:enumeration value="2"/>
          <xsd:enumeration value="3"/>
          <xsd:enumeration value="4"/>
          <xsd:enumeration value="5"/>
        </xsd:restriction>
      </xsd:simpleType>
    </xsd:element>
    <xsd:element name="b96f7c442203436fbdf8d4ebf5de5e7a" ma:index="38" nillable="true" ma:taxonomy="true" ma:internalName="b96f7c442203436fbdf8d4ebf5de5e7a" ma:taxonomyFieldName="GU_RecordType" ma:displayName="Record Type" ma:readOnly="true" ma:default="" ma:fieldId="{b96f7c44-2203-436f-bdf8-d4ebf5de5e7a}" ma:sspId="85cde726-cec2-4dbf-bde0-2c3495ee07fa" ma:termSetId="f64da07e-df9c-4500-a5ac-815ac121141b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GU_EstablishedDate" ma:index="40" nillable="true" ma:displayName="Established Date" ma:format="DateTime" ma:hidden="true" ma:internalName="GU_EstablishedDate" ma:readOnly="fals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4ff575-881d-444c-a15f-28f2022b7885" elementFormDefault="qualified">
    <xsd:import namespace="http://schemas.microsoft.com/office/2006/documentManagement/types"/>
    <xsd:import namespace="http://schemas.microsoft.com/office/infopath/2007/PartnerControls"/>
    <xsd:element name="GU_DocumentApprovedDate" ma:index="29" nillable="true" ma:displayName="Document approved" ma:format="DateTime" ma:hidden="true" ma:internalName="GU_DocumentApprovedDate" ma:readOnly="false">
      <xsd:simpleType>
        <xsd:restriction base="dms:DateTime"/>
      </xsd:simpleType>
    </xsd:element>
    <xsd:element name="GU_DocumentApproval" ma:index="30" nillable="true" ma:displayName="Document approval" ma:default="0" ma:hidden="true" ma:indexed="true" ma:internalName="GU_DocumentApproval" ma:readOnly="true">
      <xsd:simpleType>
        <xsd:restriction base="dms:Boolean"/>
      </xsd:simpleType>
    </xsd:element>
    <xsd:element name="GU_CommentsAuthor" ma:index="31" nillable="true" ma:displayName="Comments from author" ma:internalName="GU_CommentsAuthor" ma:readOnly="true">
      <xsd:simpleType>
        <xsd:restriction base="dms:Note"/>
      </xsd:simpleType>
    </xsd:element>
    <xsd:element name="GU_DiaryNumber" ma:index="32" nillable="true" ma:displayName="Diary number" ma:description="Diarienr som kan användas vid fastställande" ma:internalName="GU_DiaryNumber" ma:readOnly="true">
      <xsd:simpleType>
        <xsd:restriction base="dms:Text">
          <xsd:maxLength value="255"/>
        </xsd:restriction>
      </xsd:simpleType>
    </xsd:element>
    <xsd:element name="GU_DiaryDirectionType" ma:index="33" nillable="true" ma:displayName="Direction Type" ma:description="Avser riktning typ för handling som diarieförs" ma:internalName="GU_DiaryDirectionType" ma:readOnly="true">
      <xsd:simpleType>
        <xsd:restriction base="dms:Text">
          <xsd:maxLength value="255"/>
        </xsd:restriction>
      </xsd:simpleType>
    </xsd:element>
    <xsd:element name="GU_DiaryDirectionOrg" ma:index="34" nillable="true" ma:displayName="Direction Org" ma:description="Avser avsändare mottagare för handlingen (beroende på vald typ riktning)" ma:internalName="GU_DiaryDirectionOrg" ma:readOnly="true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d433f0-a592-44a7-af15-361f6b0c9bc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4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42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44" nillable="true" ma:taxonomy="true" ma:internalName="lcf76f155ced4ddcb4097134ff3c332f" ma:taxonomyFieldName="MediaServiceImageTags" ma:displayName="Image Tags" ma:readOnly="false" ma:fieldId="{5cf76f15-5ced-4ddc-b409-7134ff3c332f}" ma:taxonomyMulti="true" ma:sspId="85cde726-cec2-4dbf-bde0-2c3495ee07f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4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4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4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4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49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5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5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5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GU_EstablishedDate xmlns="4160d47a-ddaf-4f96-aa5a-ac84a930d3d1" xsi:nil="true"/>
    <GU_DocGrpId xmlns="ae9dd6ea-c2e4-4869-976b-8dbce2ea94e0" xsi:nil="true"/>
    <GU_ArchiveDocId xmlns="4160d47a-ddaf-4f96-aa5a-ac84a930d3d1" xsi:nil="true"/>
    <TaxKeywordTaxHTField xmlns="52f8f090-073b-44bf-9774-7e3a56e7fc6a">
      <Terms xmlns="http://schemas.microsoft.com/office/infopath/2007/PartnerControls"/>
    </TaxKeywordTaxHTField>
    <GU_ArchiveDocVersionId xmlns="4160d47a-ddaf-4f96-aa5a-ac84a930d3d1" xsi:nil="true"/>
    <GU_DocumentApprovedBy xmlns="52f8f090-073b-44bf-9774-7e3a56e7fc6a">
      <UserInfo>
        <DisplayName/>
        <AccountId xsi:nil="true"/>
        <AccountType/>
      </UserInfo>
    </GU_DocumentApprovedBy>
    <lcf76f155ced4ddcb4097134ff3c332f xmlns="02d433f0-a592-44a7-af15-361f6b0c9bc6">
      <Terms xmlns="http://schemas.microsoft.com/office/infopath/2007/PartnerControls"/>
    </lcf76f155ced4ddcb4097134ff3c332f>
    <GU_DocumentApprover xmlns="52f8f090-073b-44bf-9774-7e3a56e7fc6a">
      <UserInfo>
        <DisplayName/>
        <AccountId xsi:nil="true"/>
        <AccountType/>
      </UserInfo>
    </GU_DocumentApprover>
    <GU_AccessRight xmlns="4160d47a-ddaf-4f96-aa5a-ac84a930d3d1">0</GU_AccessRight>
    <GU_DocDescription xmlns="231fe8cf-ccc0-454c-9b48-ac3bf72b5807" xsi:nil="true"/>
    <GU_ArchivedBy xmlns="52f8f090-073b-44bf-9774-7e3a56e7fc6a">
      <UserInfo>
        <DisplayName/>
        <AccountId xsi:nil="true"/>
        <AccountType/>
      </UserInfo>
    </GU_ArchivedBy>
    <GU_ArchiveDocGuid xmlns="4160d47a-ddaf-4f96-aa5a-ac84a930d3d1" xsi:nil="true"/>
    <GU_SiteGuid xmlns="ae9dd6ea-c2e4-4869-976b-8dbce2ea94e0" xsi:nil="true"/>
    <TaxCatchAll xmlns="52f8f090-073b-44bf-9774-7e3a56e7fc6a"/>
    <GU_DocumentApprovedDate xmlns="a94ff575-881d-444c-a15f-28f2022b7885" xsi:nil="true"/>
  </documentManagement>
</p:properties>
</file>

<file path=customXml/itemProps1.xml><?xml version="1.0" encoding="utf-8"?>
<ds:datastoreItem xmlns:ds="http://schemas.openxmlformats.org/officeDocument/2006/customXml" ds:itemID="{5076D80C-AB2B-450F-A843-B33D6A6CCB22}">
  <ds:schemaRefs>
    <ds:schemaRef ds:uri="http://schemas.microsoft.com/office/2006/metadata/longProperties"/>
  </ds:schemaRefs>
</ds:datastoreItem>
</file>

<file path=customXml/itemProps2.xml><?xml version="1.0" encoding="utf-8"?>
<ds:datastoreItem xmlns:ds="http://schemas.openxmlformats.org/officeDocument/2006/customXml" ds:itemID="{0A3EA72E-DABD-4C63-8187-D81D2533119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2f8f090-073b-44bf-9774-7e3a56e7fc6a"/>
    <ds:schemaRef ds:uri="231fe8cf-ccc0-454c-9b48-ac3bf72b5807"/>
    <ds:schemaRef ds:uri="ae9dd6ea-c2e4-4869-976b-8dbce2ea94e0"/>
    <ds:schemaRef ds:uri="4160d47a-ddaf-4f96-aa5a-ac84a930d3d1"/>
    <ds:schemaRef ds:uri="a94ff575-881d-444c-a15f-28f2022b7885"/>
    <ds:schemaRef ds:uri="02d433f0-a592-44a7-af15-361f6b0c9bc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ECE67C6-8263-4713-BBE7-048B3D30E1B2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D4CF5C27-EE08-4063-9821-E3BB4B7BAE8B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B9154434-97E4-444E-9BAE-75CC7FD70A44}">
  <ds:schemaRefs>
    <ds:schemaRef ds:uri="http://schemas.microsoft.com/office/2006/metadata/properties"/>
    <ds:schemaRef ds:uri="02d433f0-a592-44a7-af15-361f6b0c9bc6"/>
    <ds:schemaRef ds:uri="http://www.w3.org/XML/1998/namespac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dcmitype/"/>
    <ds:schemaRef ds:uri="http://purl.org/dc/elements/1.1/"/>
    <ds:schemaRef ds:uri="a94ff575-881d-444c-a15f-28f2022b7885"/>
    <ds:schemaRef ds:uri="231fe8cf-ccc0-454c-9b48-ac3bf72b5807"/>
    <ds:schemaRef ds:uri="http://purl.org/dc/terms/"/>
    <ds:schemaRef ds:uri="4160d47a-ddaf-4f96-aa5a-ac84a930d3d1"/>
    <ds:schemaRef ds:uri="ae9dd6ea-c2e4-4869-976b-8dbce2ea94e0"/>
    <ds:schemaRef ds:uri="52f8f090-073b-44bf-9774-7e3a56e7fc6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93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Gothenburg</Company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gner Ramon Rodrigues Silva</dc:creator>
  <cp:keywords/>
  <dc:description/>
  <cp:lastModifiedBy>Emanuel Fryk</cp:lastModifiedBy>
  <cp:revision>2</cp:revision>
  <dcterms:created xsi:type="dcterms:W3CDTF">2024-05-08T08:06:00Z</dcterms:created>
  <dcterms:modified xsi:type="dcterms:W3CDTF">2024-05-08T0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fd98747c26642ec8caf6ec3431d5d08">
    <vt:lpwstr/>
  </property>
  <property fmtid="{D5CDD505-2E9C-101B-9397-08002B2CF9AE}" pid="3" name="b96f7c442203436fbdf8d4ebf5de5e7a">
    <vt:lpwstr/>
  </property>
  <property fmtid="{D5CDD505-2E9C-101B-9397-08002B2CF9AE}" pid="4" name="GU_DocOrganisation">
    <vt:lpwstr/>
  </property>
  <property fmtid="{D5CDD505-2E9C-101B-9397-08002B2CF9AE}" pid="5" name="TaxKeyword">
    <vt:lpwstr/>
  </property>
  <property fmtid="{D5CDD505-2E9C-101B-9397-08002B2CF9AE}" pid="6" name="GU_RecordType">
    <vt:lpwstr/>
  </property>
  <property fmtid="{D5CDD505-2E9C-101B-9397-08002B2CF9AE}" pid="7" name="_dlc_DocId">
    <vt:lpwstr>GU4273-558301579-106715</vt:lpwstr>
  </property>
  <property fmtid="{D5CDD505-2E9C-101B-9397-08002B2CF9AE}" pid="8" name="_dlc_DocIdItemGuid">
    <vt:lpwstr>254626af-e99c-4fab-b1fe-76d1f59b5136</vt:lpwstr>
  </property>
  <property fmtid="{D5CDD505-2E9C-101B-9397-08002B2CF9AE}" pid="9" name="_dlc_DocIdUrl">
    <vt:lpwstr>https://gunet.sharepoint.com/sites/sy-grp-group-7--paj/_layouts/15/DocIdRedir.aspx?ID=GU4273-558301579-106715, GU4273-558301579-106715</vt:lpwstr>
  </property>
</Properties>
</file>